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42" w:type="dxa"/>
        <w:jc w:val="center"/>
        <w:tblInd w:w="-910" w:type="dxa"/>
        <w:tblLook w:val="04A0" w:firstRow="1" w:lastRow="0" w:firstColumn="1" w:lastColumn="0" w:noHBand="0" w:noVBand="1"/>
      </w:tblPr>
      <w:tblGrid>
        <w:gridCol w:w="2685"/>
        <w:gridCol w:w="1395"/>
        <w:gridCol w:w="1474"/>
        <w:gridCol w:w="1062"/>
        <w:gridCol w:w="939"/>
        <w:gridCol w:w="939"/>
        <w:gridCol w:w="2948"/>
      </w:tblGrid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double" w:sz="6" w:space="0" w:color="auto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395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sifier</w:t>
            </w:r>
          </w:p>
        </w:tc>
        <w:tc>
          <w:tcPr>
            <w:tcW w:w="1474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64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062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Val.g</w:t>
            </w:r>
          </w:p>
        </w:tc>
        <w:tc>
          <w:tcPr>
            <w:tcW w:w="939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2948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nil"/>
            </w:tcBorders>
          </w:tcPr>
          <w:p w:rsidR="00472FFF" w:rsidRPr="00072C44" w:rsidRDefault="00072C44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la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plicon</w:t>
            </w:r>
            <w:r w:rsidR="0038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8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ults</w:t>
            </w:r>
            <w:bookmarkStart w:id="0" w:name="_GoBack"/>
            <w:bookmarkEnd w:id="0"/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etobacter</w:t>
            </w:r>
            <w:proofErr w:type="spellEnd"/>
          </w:p>
        </w:tc>
        <w:tc>
          <w:tcPr>
            <w:tcW w:w="1395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474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072C4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.mel</w:t>
            </w:r>
            <w:proofErr w:type="spellEnd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072C44"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</w:t>
            </w:r>
            <w:r w:rsidR="00472FFF"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ut</w:t>
            </w:r>
            <w:r w:rsidR="00072C44"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0</w:t>
            </w:r>
          </w:p>
        </w:tc>
        <w:tc>
          <w:tcPr>
            <w:tcW w:w="939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939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2948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4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2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5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3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eromonas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.vulgaris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0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2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Bacteria </w:t>
            </w: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l</w:t>
            </w:r>
            <w:proofErr w:type="spellEnd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tmeRNA</w:t>
            </w:r>
            <w:proofErr w:type="spellEnd"/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.mel</w:t>
            </w:r>
            <w:proofErr w:type="spellEnd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072C44"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gut)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37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.sapiens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73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8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2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0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4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lautia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.musculus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27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072C4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.mel</w:t>
            </w:r>
            <w:proofErr w:type="spellEnd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072C44"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feces)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4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ndidatus</w:t>
            </w:r>
            <w:proofErr w:type="spellEnd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sonella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.aestivum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70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ndidatus</w:t>
            </w:r>
            <w:proofErr w:type="spellEnd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lcia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.aestivum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ndidatus</w:t>
            </w:r>
            <w:proofErr w:type="spellEnd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inderia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.leidyi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4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.leidyi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6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aurita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4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2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aurita</w:t>
            </w:r>
            <w:proofErr w:type="spellEnd"/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8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.elegans</w:t>
            </w:r>
            <w:proofErr w:type="spellEnd"/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17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72FFF" w:rsidRPr="00072C44" w:rsidRDefault="000E187C" w:rsidP="00072C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  <w:r w:rsidR="00072C44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.elegans</w:t>
            </w:r>
            <w:proofErr w:type="spellEnd"/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3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0E187C" w:rsidP="00072C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  <w:r w:rsidR="00072C44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xiguobacterium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.aestivum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9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.musculus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5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.mel</w:t>
            </w:r>
            <w:proofErr w:type="spellEnd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072C44"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feces)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0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.mel</w:t>
            </w:r>
            <w:proofErr w:type="spellEnd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072C44"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feces)</w:t>
            </w: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4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2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.mel</w:t>
            </w:r>
            <w:proofErr w:type="spellEnd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072C44"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feces)</w:t>
            </w: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3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72FFF" w:rsidRPr="00072C44" w:rsidRDefault="000E187C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.mel</w:t>
            </w:r>
            <w:proofErr w:type="spellEnd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072C44"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gut)</w:t>
            </w: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5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0E187C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cispirillum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2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.musculus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44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ntoea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.aestivum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  <w:p w:rsidR="00472FFF" w:rsidRPr="00072C44" w:rsidRDefault="000E187C" w:rsidP="00472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.leidyi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82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.elegans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7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472FFF" w:rsidRPr="00072C44" w:rsidRDefault="000E187C" w:rsidP="00072C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  <w:r w:rsidR="00072C44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.elegans</w:t>
            </w:r>
            <w:proofErr w:type="spellEnd"/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7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72FFF" w:rsidRPr="00072C44" w:rsidRDefault="000E187C" w:rsidP="00072C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  <w:r w:rsidR="00072C44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2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.vulgaris</w:t>
            </w:r>
            <w:proofErr w:type="spellEnd"/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0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.vulgaris</w:t>
            </w:r>
            <w:proofErr w:type="spellEnd"/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3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.aestivum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55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47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072C4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hingobacteriaceae</w:t>
            </w:r>
            <w:proofErr w:type="spellEnd"/>
            <w:r w:rsidR="00072C44"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 </w:t>
            </w:r>
            <w:proofErr w:type="spellStart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l</w:t>
            </w:r>
            <w:proofErr w:type="spellEnd"/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</w:t>
            </w:r>
            <w:proofErr w:type="spellEnd"/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.vulgaris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97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072C4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known</w:t>
            </w:r>
            <w:r w:rsid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/</w:t>
            </w: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tmeRNA</w:t>
            </w:r>
            <w:proofErr w:type="spellEnd"/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.aestivum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58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ibrio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hlan2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aurita</w:t>
            </w:r>
            <w:proofErr w:type="spellEnd"/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5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0</w:t>
            </w:r>
          </w:p>
        </w:tc>
        <w:tc>
          <w:tcPr>
            <w:tcW w:w="93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29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472FFF" w:rsidRPr="00072C44" w:rsidRDefault="000E187C" w:rsidP="00072C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  <w:r w:rsidR="00072C44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.vectensis</w:t>
            </w:r>
            <w:proofErr w:type="spellEnd"/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60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472FFF" w:rsidRPr="00072C44" w:rsidRDefault="000E187C" w:rsidP="00940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</w:tc>
      </w:tr>
      <w:tr w:rsidR="00072C44" w:rsidRPr="00072C44" w:rsidTr="00370B85">
        <w:trPr>
          <w:trHeight w:val="239"/>
          <w:jc w:val="center"/>
        </w:trPr>
        <w:tc>
          <w:tcPr>
            <w:tcW w:w="2685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ken</w:t>
            </w:r>
          </w:p>
        </w:tc>
        <w:tc>
          <w:tcPr>
            <w:tcW w:w="1474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2FFF" w:rsidRPr="008A6487" w:rsidRDefault="00370B85" w:rsidP="00AD28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8A64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.vectensis</w:t>
            </w:r>
            <w:proofErr w:type="spellEnd"/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9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39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FFF" w:rsidRPr="00072C44" w:rsidRDefault="00472FFF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948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</w:tcPr>
          <w:p w:rsidR="00472FFF" w:rsidRPr="00072C44" w:rsidRDefault="000E187C" w:rsidP="00AD2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472FFF" w:rsidRPr="00072C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 step</w:t>
            </w:r>
          </w:p>
        </w:tc>
      </w:tr>
    </w:tbl>
    <w:p w:rsidR="007318D3" w:rsidRDefault="007318D3"/>
    <w:sectPr w:rsidR="007318D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55ED44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80F"/>
    <w:rsid w:val="00072C44"/>
    <w:rsid w:val="000E187C"/>
    <w:rsid w:val="002F7BB0"/>
    <w:rsid w:val="00370B85"/>
    <w:rsid w:val="003823E8"/>
    <w:rsid w:val="00472FFF"/>
    <w:rsid w:val="007318D3"/>
    <w:rsid w:val="008A6487"/>
    <w:rsid w:val="00AD280F"/>
    <w:rsid w:val="00CA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AD280F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AD280F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9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90FDF-A683-4910-93AF-D6BD25A85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234</Characters>
  <Application>Microsoft Office Word</Application>
  <DocSecurity>0</DocSecurity>
  <Lines>18</Lines>
  <Paragraphs>5</Paragraphs>
  <ScaleCrop>false</ScaleCrop>
  <Company>MPI</Company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Rausch</dc:creator>
  <cp:lastModifiedBy>Philipp Rausch</cp:lastModifiedBy>
  <cp:revision>8</cp:revision>
  <dcterms:created xsi:type="dcterms:W3CDTF">2018-04-12T15:08:00Z</dcterms:created>
  <dcterms:modified xsi:type="dcterms:W3CDTF">2019-02-08T10:42:00Z</dcterms:modified>
</cp:coreProperties>
</file>